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XSpec="center" w:tblpY="773"/>
        <w:tblW w:w="15021" w:type="dxa"/>
        <w:tblLayout w:type="fixed"/>
        <w:tblLook w:val="04A0" w:firstRow="1" w:lastRow="0" w:firstColumn="1" w:lastColumn="0" w:noHBand="0" w:noVBand="1"/>
      </w:tblPr>
      <w:tblGrid>
        <w:gridCol w:w="846"/>
        <w:gridCol w:w="567"/>
        <w:gridCol w:w="709"/>
        <w:gridCol w:w="929"/>
        <w:gridCol w:w="630"/>
        <w:gridCol w:w="709"/>
        <w:gridCol w:w="992"/>
        <w:gridCol w:w="567"/>
        <w:gridCol w:w="709"/>
        <w:gridCol w:w="992"/>
        <w:gridCol w:w="567"/>
        <w:gridCol w:w="709"/>
        <w:gridCol w:w="1134"/>
        <w:gridCol w:w="708"/>
        <w:gridCol w:w="709"/>
        <w:gridCol w:w="142"/>
        <w:gridCol w:w="992"/>
        <w:gridCol w:w="709"/>
        <w:gridCol w:w="709"/>
        <w:gridCol w:w="992"/>
      </w:tblGrid>
      <w:tr w:rsidR="0059059F" w:rsidRPr="00C613A4" w14:paraId="69840C0A" w14:textId="77777777" w:rsidTr="0059059F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436F659F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39A4F2B" w14:textId="77777777" w:rsidR="0059059F" w:rsidRPr="00E87269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7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 MI</w:t>
            </w:r>
          </w:p>
        </w:tc>
        <w:tc>
          <w:tcPr>
            <w:tcW w:w="709" w:type="dxa"/>
            <w:noWrap/>
            <w:vAlign w:val="center"/>
            <w:hideMark/>
          </w:tcPr>
          <w:p w14:paraId="71DBE641" w14:textId="77777777" w:rsidR="0059059F" w:rsidRPr="00E87269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7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 MI</w:t>
            </w:r>
          </w:p>
        </w:tc>
        <w:tc>
          <w:tcPr>
            <w:tcW w:w="929" w:type="dxa"/>
            <w:noWrap/>
            <w:vAlign w:val="center"/>
            <w:hideMark/>
          </w:tcPr>
          <w:p w14:paraId="1C1D5050" w14:textId="77777777" w:rsidR="0059059F" w:rsidRPr="00E87269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7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 MI Endpoint</w:t>
            </w:r>
          </w:p>
        </w:tc>
        <w:tc>
          <w:tcPr>
            <w:tcW w:w="630" w:type="dxa"/>
            <w:noWrap/>
            <w:vAlign w:val="center"/>
            <w:hideMark/>
          </w:tcPr>
          <w:p w14:paraId="2B9EDAEA" w14:textId="77777777" w:rsidR="0059059F" w:rsidRPr="00E87269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7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 MI</w:t>
            </w:r>
          </w:p>
        </w:tc>
        <w:tc>
          <w:tcPr>
            <w:tcW w:w="709" w:type="dxa"/>
            <w:noWrap/>
            <w:vAlign w:val="center"/>
            <w:hideMark/>
          </w:tcPr>
          <w:p w14:paraId="08411249" w14:textId="77777777" w:rsidR="0059059F" w:rsidRPr="00E87269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7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 MI</w:t>
            </w:r>
          </w:p>
        </w:tc>
        <w:tc>
          <w:tcPr>
            <w:tcW w:w="992" w:type="dxa"/>
            <w:noWrap/>
            <w:vAlign w:val="center"/>
            <w:hideMark/>
          </w:tcPr>
          <w:p w14:paraId="436734BD" w14:textId="77777777" w:rsidR="0059059F" w:rsidRPr="00E87269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7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 MI Endpoint</w:t>
            </w:r>
          </w:p>
        </w:tc>
        <w:tc>
          <w:tcPr>
            <w:tcW w:w="567" w:type="dxa"/>
            <w:noWrap/>
            <w:vAlign w:val="center"/>
            <w:hideMark/>
          </w:tcPr>
          <w:p w14:paraId="695F15AB" w14:textId="77777777" w:rsidR="0059059F" w:rsidRPr="00E87269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7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 MI</w:t>
            </w:r>
          </w:p>
        </w:tc>
        <w:tc>
          <w:tcPr>
            <w:tcW w:w="709" w:type="dxa"/>
            <w:noWrap/>
            <w:vAlign w:val="center"/>
            <w:hideMark/>
          </w:tcPr>
          <w:p w14:paraId="7FCF273F" w14:textId="77777777" w:rsidR="0059059F" w:rsidRPr="00E87269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7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 MI</w:t>
            </w:r>
          </w:p>
        </w:tc>
        <w:tc>
          <w:tcPr>
            <w:tcW w:w="992" w:type="dxa"/>
            <w:noWrap/>
            <w:vAlign w:val="center"/>
            <w:hideMark/>
          </w:tcPr>
          <w:p w14:paraId="49218BD4" w14:textId="77777777" w:rsidR="0059059F" w:rsidRPr="00E87269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7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 MI Endpoint</w:t>
            </w:r>
          </w:p>
        </w:tc>
        <w:tc>
          <w:tcPr>
            <w:tcW w:w="567" w:type="dxa"/>
            <w:noWrap/>
            <w:vAlign w:val="center"/>
            <w:hideMark/>
          </w:tcPr>
          <w:p w14:paraId="26FE2C3E" w14:textId="77777777" w:rsidR="0059059F" w:rsidRPr="00E87269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7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 MI</w:t>
            </w:r>
          </w:p>
        </w:tc>
        <w:tc>
          <w:tcPr>
            <w:tcW w:w="709" w:type="dxa"/>
            <w:noWrap/>
            <w:vAlign w:val="center"/>
            <w:hideMark/>
          </w:tcPr>
          <w:p w14:paraId="7FF41365" w14:textId="77777777" w:rsidR="0059059F" w:rsidRPr="00E87269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7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 MI</w:t>
            </w:r>
          </w:p>
        </w:tc>
        <w:tc>
          <w:tcPr>
            <w:tcW w:w="1134" w:type="dxa"/>
            <w:noWrap/>
            <w:vAlign w:val="center"/>
            <w:hideMark/>
          </w:tcPr>
          <w:p w14:paraId="519917D4" w14:textId="77777777" w:rsidR="0059059F" w:rsidRPr="00E87269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7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 MI Endpoint</w:t>
            </w:r>
          </w:p>
        </w:tc>
        <w:tc>
          <w:tcPr>
            <w:tcW w:w="708" w:type="dxa"/>
            <w:noWrap/>
            <w:vAlign w:val="center"/>
            <w:hideMark/>
          </w:tcPr>
          <w:p w14:paraId="79340FE1" w14:textId="77777777" w:rsidR="0059059F" w:rsidRPr="00E87269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7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 MI</w:t>
            </w:r>
          </w:p>
        </w:tc>
        <w:tc>
          <w:tcPr>
            <w:tcW w:w="851" w:type="dxa"/>
            <w:gridSpan w:val="2"/>
            <w:noWrap/>
            <w:vAlign w:val="center"/>
            <w:hideMark/>
          </w:tcPr>
          <w:p w14:paraId="5D523235" w14:textId="77777777" w:rsidR="0059059F" w:rsidRPr="00E87269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7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 MI</w:t>
            </w:r>
          </w:p>
        </w:tc>
        <w:tc>
          <w:tcPr>
            <w:tcW w:w="992" w:type="dxa"/>
            <w:noWrap/>
            <w:vAlign w:val="center"/>
            <w:hideMark/>
          </w:tcPr>
          <w:p w14:paraId="355D04AE" w14:textId="77777777" w:rsidR="0059059F" w:rsidRPr="00E87269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7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 MI Endpoint</w:t>
            </w:r>
          </w:p>
        </w:tc>
        <w:tc>
          <w:tcPr>
            <w:tcW w:w="709" w:type="dxa"/>
            <w:noWrap/>
            <w:vAlign w:val="center"/>
            <w:hideMark/>
          </w:tcPr>
          <w:p w14:paraId="4C89507E" w14:textId="77777777" w:rsidR="0059059F" w:rsidRPr="00E87269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7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 MI</w:t>
            </w:r>
          </w:p>
        </w:tc>
        <w:tc>
          <w:tcPr>
            <w:tcW w:w="709" w:type="dxa"/>
            <w:noWrap/>
            <w:vAlign w:val="center"/>
            <w:hideMark/>
          </w:tcPr>
          <w:p w14:paraId="4AE1BDFA" w14:textId="77777777" w:rsidR="0059059F" w:rsidRPr="00E87269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7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 MI</w:t>
            </w:r>
          </w:p>
        </w:tc>
        <w:tc>
          <w:tcPr>
            <w:tcW w:w="992" w:type="dxa"/>
            <w:noWrap/>
            <w:vAlign w:val="center"/>
            <w:hideMark/>
          </w:tcPr>
          <w:p w14:paraId="5141EF3E" w14:textId="77777777" w:rsidR="0059059F" w:rsidRPr="00E87269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7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 MI Endpoint</w:t>
            </w:r>
          </w:p>
        </w:tc>
      </w:tr>
      <w:tr w:rsidR="0059059F" w:rsidRPr="00C613A4" w14:paraId="1324C84D" w14:textId="77777777" w:rsidTr="0059059F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09CED8C4" w14:textId="77777777" w:rsidR="0059059F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71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nipig</w:t>
            </w:r>
          </w:p>
          <w:p w14:paraId="5F5E97B7" w14:textId="77777777" w:rsidR="0059059F" w:rsidRPr="00844D9C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D9C">
              <w:rPr>
                <w:rFonts w:ascii="Times New Roman" w:hAnsi="Times New Roman" w:cs="Times New Roman"/>
                <w:sz w:val="18"/>
                <w:szCs w:val="18"/>
              </w:rPr>
              <w:t>(sex)</w:t>
            </w:r>
          </w:p>
        </w:tc>
        <w:tc>
          <w:tcPr>
            <w:tcW w:w="2205" w:type="dxa"/>
            <w:gridSpan w:val="3"/>
            <w:noWrap/>
            <w:vAlign w:val="center"/>
            <w:hideMark/>
          </w:tcPr>
          <w:p w14:paraId="4AEF3061" w14:textId="77777777" w:rsidR="0059059F" w:rsidRPr="009971F2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71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F</w:t>
            </w:r>
          </w:p>
        </w:tc>
        <w:tc>
          <w:tcPr>
            <w:tcW w:w="2331" w:type="dxa"/>
            <w:gridSpan w:val="3"/>
            <w:noWrap/>
            <w:vAlign w:val="center"/>
            <w:hideMark/>
          </w:tcPr>
          <w:p w14:paraId="551FDE77" w14:textId="77777777" w:rsidR="0059059F" w:rsidRPr="009971F2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71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F</w:t>
            </w:r>
          </w:p>
        </w:tc>
        <w:tc>
          <w:tcPr>
            <w:tcW w:w="2268" w:type="dxa"/>
            <w:gridSpan w:val="3"/>
            <w:noWrap/>
            <w:vAlign w:val="center"/>
            <w:hideMark/>
          </w:tcPr>
          <w:p w14:paraId="42A66448" w14:textId="77777777" w:rsidR="0059059F" w:rsidRPr="009971F2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71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C</w:t>
            </w:r>
          </w:p>
        </w:tc>
        <w:tc>
          <w:tcPr>
            <w:tcW w:w="2410" w:type="dxa"/>
            <w:gridSpan w:val="3"/>
            <w:noWrap/>
            <w:vAlign w:val="center"/>
            <w:hideMark/>
          </w:tcPr>
          <w:p w14:paraId="0461EAF6" w14:textId="77777777" w:rsidR="0059059F" w:rsidRPr="009971F2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71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C</w:t>
            </w:r>
          </w:p>
        </w:tc>
        <w:tc>
          <w:tcPr>
            <w:tcW w:w="2551" w:type="dxa"/>
            <w:gridSpan w:val="4"/>
            <w:noWrap/>
            <w:vAlign w:val="center"/>
            <w:hideMark/>
          </w:tcPr>
          <w:p w14:paraId="3B7F99D0" w14:textId="77777777" w:rsidR="0059059F" w:rsidRPr="009971F2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71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N</w:t>
            </w:r>
          </w:p>
        </w:tc>
        <w:tc>
          <w:tcPr>
            <w:tcW w:w="2410" w:type="dxa"/>
            <w:gridSpan w:val="3"/>
            <w:noWrap/>
            <w:vAlign w:val="center"/>
            <w:hideMark/>
          </w:tcPr>
          <w:p w14:paraId="293C8E1D" w14:textId="77777777" w:rsidR="0059059F" w:rsidRPr="009971F2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71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N</w:t>
            </w:r>
          </w:p>
        </w:tc>
      </w:tr>
      <w:tr w:rsidR="0059059F" w:rsidRPr="00C613A4" w14:paraId="508ECA2C" w14:textId="77777777" w:rsidTr="0059059F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0524FCAE" w14:textId="77777777" w:rsidR="0059059F" w:rsidRPr="009971F2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71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8B2CF5">
              <w:rPr>
                <w:rFonts w:ascii="Times New Roman" w:hAnsi="Times New Roman" w:cs="Times New Roman"/>
                <w:sz w:val="18"/>
                <w:szCs w:val="18"/>
              </w:rPr>
              <w:t>(f)</w:t>
            </w:r>
          </w:p>
        </w:tc>
        <w:tc>
          <w:tcPr>
            <w:tcW w:w="567" w:type="dxa"/>
            <w:noWrap/>
            <w:vAlign w:val="center"/>
            <w:hideMark/>
          </w:tcPr>
          <w:p w14:paraId="76FE565B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1643D546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9" w:type="dxa"/>
            <w:noWrap/>
            <w:vAlign w:val="center"/>
            <w:hideMark/>
          </w:tcPr>
          <w:p w14:paraId="4359ADC7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  <w:noWrap/>
            <w:vAlign w:val="center"/>
            <w:hideMark/>
          </w:tcPr>
          <w:p w14:paraId="626C92D8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7A4A435B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0E06E090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38E1BA5F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46B7A1FB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0DCE015D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331704D5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15213420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35D973D0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723CB146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1D69CBE9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7EC05852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4094836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324145C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7A2DF7F7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59059F" w:rsidRPr="00C613A4" w14:paraId="11DDC823" w14:textId="77777777" w:rsidTr="0059059F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10EED52D" w14:textId="77777777" w:rsidR="0059059F" w:rsidRPr="009971F2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71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8B2CF5">
              <w:rPr>
                <w:rFonts w:ascii="Times New Roman" w:hAnsi="Times New Roman" w:cs="Times New Roman"/>
                <w:sz w:val="18"/>
                <w:szCs w:val="18"/>
              </w:rPr>
              <w:t>(m)</w:t>
            </w:r>
          </w:p>
        </w:tc>
        <w:tc>
          <w:tcPr>
            <w:tcW w:w="567" w:type="dxa"/>
            <w:noWrap/>
            <w:vAlign w:val="center"/>
            <w:hideMark/>
          </w:tcPr>
          <w:p w14:paraId="3574D4FF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5E1C1692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9" w:type="dxa"/>
            <w:noWrap/>
            <w:vAlign w:val="center"/>
            <w:hideMark/>
          </w:tcPr>
          <w:p w14:paraId="769ADA5E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  <w:noWrap/>
            <w:vAlign w:val="center"/>
            <w:hideMark/>
          </w:tcPr>
          <w:p w14:paraId="2DB8479A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119FB7BD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37588A81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5AC63D38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02277CB1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3FE742A1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25F3FA67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1BD9F8B8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14276045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45A4FE19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5B4E669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7F84879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B012D3D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7314A7D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79036244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59059F" w:rsidRPr="00C613A4" w14:paraId="7F33CAF8" w14:textId="77777777" w:rsidTr="0059059F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04539CE4" w14:textId="77777777" w:rsidR="0059059F" w:rsidRPr="009971F2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71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8B2CF5">
              <w:rPr>
                <w:rFonts w:ascii="Times New Roman" w:hAnsi="Times New Roman" w:cs="Times New Roman"/>
                <w:sz w:val="18"/>
                <w:szCs w:val="18"/>
              </w:rPr>
              <w:t>(m)</w:t>
            </w:r>
          </w:p>
        </w:tc>
        <w:tc>
          <w:tcPr>
            <w:tcW w:w="567" w:type="dxa"/>
            <w:noWrap/>
            <w:vAlign w:val="center"/>
            <w:hideMark/>
          </w:tcPr>
          <w:p w14:paraId="16B696D2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75C4AE68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9" w:type="dxa"/>
            <w:noWrap/>
            <w:vAlign w:val="center"/>
            <w:hideMark/>
          </w:tcPr>
          <w:p w14:paraId="1563CDDC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  <w:noWrap/>
            <w:vAlign w:val="center"/>
            <w:hideMark/>
          </w:tcPr>
          <w:p w14:paraId="30DD30FD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0AD1900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7BA4EC96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011543A9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27D165F7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274177B8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159A9BA9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7525B00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5D7A04D3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2D17F183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0A9906C9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2BA5F87B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193A47A6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BDB7149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5C95F062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59059F" w:rsidRPr="00C613A4" w14:paraId="049C35A8" w14:textId="77777777" w:rsidTr="0059059F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00FE9777" w14:textId="77777777" w:rsidR="0059059F" w:rsidRPr="009971F2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71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8B2CF5">
              <w:rPr>
                <w:rFonts w:ascii="Times New Roman" w:hAnsi="Times New Roman" w:cs="Times New Roman"/>
                <w:sz w:val="18"/>
                <w:szCs w:val="18"/>
              </w:rPr>
              <w:t>(m)</w:t>
            </w:r>
          </w:p>
        </w:tc>
        <w:tc>
          <w:tcPr>
            <w:tcW w:w="567" w:type="dxa"/>
            <w:noWrap/>
            <w:vAlign w:val="center"/>
            <w:hideMark/>
          </w:tcPr>
          <w:p w14:paraId="42055E03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2F47241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9" w:type="dxa"/>
            <w:noWrap/>
            <w:vAlign w:val="center"/>
            <w:hideMark/>
          </w:tcPr>
          <w:p w14:paraId="56D012C2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  <w:noWrap/>
            <w:vAlign w:val="center"/>
            <w:hideMark/>
          </w:tcPr>
          <w:p w14:paraId="076C92F1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B4DE1B1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25D841B5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745D80B6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421FBCA7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56953A4B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35EA311A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746A94D3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37DC4F73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19E0BEBA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5E01B824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3021D5D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032D3BED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79609CFB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0A734EA1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59059F" w:rsidRPr="00C613A4" w14:paraId="398260A3" w14:textId="77777777" w:rsidTr="0059059F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77C32639" w14:textId="77777777" w:rsidR="0059059F" w:rsidRPr="009971F2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71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8B2CF5">
              <w:rPr>
                <w:rFonts w:ascii="Times New Roman" w:hAnsi="Times New Roman" w:cs="Times New Roman"/>
                <w:sz w:val="18"/>
                <w:szCs w:val="18"/>
              </w:rPr>
              <w:t>(m)</w:t>
            </w:r>
          </w:p>
        </w:tc>
        <w:tc>
          <w:tcPr>
            <w:tcW w:w="567" w:type="dxa"/>
            <w:noWrap/>
            <w:vAlign w:val="center"/>
            <w:hideMark/>
          </w:tcPr>
          <w:p w14:paraId="149E61C1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1B18E522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9" w:type="dxa"/>
            <w:noWrap/>
            <w:vAlign w:val="center"/>
            <w:hideMark/>
          </w:tcPr>
          <w:p w14:paraId="251B0FC9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  <w:noWrap/>
            <w:vAlign w:val="center"/>
            <w:hideMark/>
          </w:tcPr>
          <w:p w14:paraId="1A3961F8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267039AB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3A610F0B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388ADC22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422BD49A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2687E007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45AA3C57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2ED9C09B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72BEBC78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1A513059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7B87769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AC9D003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B3DC6E6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C044E28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0C371DE4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59059F" w:rsidRPr="00C613A4" w14:paraId="0A429F55" w14:textId="77777777" w:rsidTr="0059059F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59C21884" w14:textId="77777777" w:rsidR="0059059F" w:rsidRPr="00844D9C" w:rsidRDefault="0059059F" w:rsidP="0059059F">
            <w:pPr>
              <w:jc w:val="center"/>
            </w:pPr>
            <w:r w:rsidRPr="009971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>
              <w:t xml:space="preserve"> </w:t>
            </w:r>
            <w:r w:rsidRPr="008B2CF5">
              <w:rPr>
                <w:rFonts w:ascii="Times New Roman" w:hAnsi="Times New Roman" w:cs="Times New Roman"/>
                <w:sz w:val="18"/>
                <w:szCs w:val="18"/>
              </w:rPr>
              <w:t>(m)</w:t>
            </w:r>
          </w:p>
        </w:tc>
        <w:tc>
          <w:tcPr>
            <w:tcW w:w="567" w:type="dxa"/>
            <w:noWrap/>
            <w:vAlign w:val="center"/>
            <w:hideMark/>
          </w:tcPr>
          <w:p w14:paraId="06336EDA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7E304E13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9" w:type="dxa"/>
            <w:noWrap/>
            <w:vAlign w:val="center"/>
            <w:hideMark/>
          </w:tcPr>
          <w:p w14:paraId="1E30278A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  <w:noWrap/>
            <w:vAlign w:val="center"/>
            <w:hideMark/>
          </w:tcPr>
          <w:p w14:paraId="38699DB1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46D370DB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389D6E6E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0AA248E2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0ED2AE31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992" w:type="dxa"/>
            <w:noWrap/>
            <w:vAlign w:val="center"/>
            <w:hideMark/>
          </w:tcPr>
          <w:p w14:paraId="43714818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6BE7A6B2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0F2DCAC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70087C70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109AB93F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1AC15060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53525FB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2FEBD03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1A60A15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39DDBA58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59059F" w:rsidRPr="00C613A4" w14:paraId="5444C684" w14:textId="77777777" w:rsidTr="0059059F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38E73FCB" w14:textId="77777777" w:rsidR="0059059F" w:rsidRPr="009971F2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71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8B2CF5">
              <w:rPr>
                <w:rFonts w:ascii="Times New Roman" w:hAnsi="Times New Roman" w:cs="Times New Roman"/>
                <w:sz w:val="18"/>
                <w:szCs w:val="18"/>
              </w:rPr>
              <w:t>(m)</w:t>
            </w:r>
          </w:p>
        </w:tc>
        <w:tc>
          <w:tcPr>
            <w:tcW w:w="567" w:type="dxa"/>
            <w:noWrap/>
            <w:vAlign w:val="center"/>
            <w:hideMark/>
          </w:tcPr>
          <w:p w14:paraId="1A872644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4DD3B82C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9" w:type="dxa"/>
            <w:noWrap/>
            <w:vAlign w:val="center"/>
            <w:hideMark/>
          </w:tcPr>
          <w:p w14:paraId="4E4D5609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  <w:noWrap/>
            <w:vAlign w:val="center"/>
            <w:hideMark/>
          </w:tcPr>
          <w:p w14:paraId="07EA803F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4A46B6B8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15DC95C6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4A6A9A1B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76A6DB17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7A300706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1F8A732F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1D718B3F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27F7BA11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65A9F145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4399CEC4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7E9E01DA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0EBA016F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10D5AEE8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70A3BADE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59059F" w:rsidRPr="00C613A4" w14:paraId="00F09C4F" w14:textId="77777777" w:rsidTr="0059059F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6D809722" w14:textId="77777777" w:rsidR="0059059F" w:rsidRPr="009971F2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71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8B2CF5">
              <w:rPr>
                <w:rFonts w:ascii="Times New Roman" w:hAnsi="Times New Roman" w:cs="Times New Roman"/>
                <w:sz w:val="18"/>
                <w:szCs w:val="18"/>
              </w:rPr>
              <w:t>(f)</w:t>
            </w:r>
          </w:p>
        </w:tc>
        <w:tc>
          <w:tcPr>
            <w:tcW w:w="567" w:type="dxa"/>
            <w:noWrap/>
            <w:vAlign w:val="center"/>
            <w:hideMark/>
          </w:tcPr>
          <w:p w14:paraId="7932E3BE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057DB8C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9" w:type="dxa"/>
            <w:noWrap/>
            <w:vAlign w:val="center"/>
            <w:hideMark/>
          </w:tcPr>
          <w:p w14:paraId="358E5683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  <w:noWrap/>
            <w:vAlign w:val="center"/>
            <w:hideMark/>
          </w:tcPr>
          <w:p w14:paraId="3099B276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13602EAA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6BEAE268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2CFCA7E5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73C1B642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6979F969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07621FAB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5A659386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05D9628F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7FA6CA7B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CB2DC47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4B9528E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44A0E55B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B8BB0BE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69085D4F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59059F" w:rsidRPr="00C613A4" w14:paraId="78D317C8" w14:textId="77777777" w:rsidTr="0059059F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29A938CD" w14:textId="77777777" w:rsidR="0059059F" w:rsidRPr="009971F2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71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8B2CF5">
              <w:rPr>
                <w:rFonts w:ascii="Times New Roman" w:hAnsi="Times New Roman" w:cs="Times New Roman"/>
                <w:sz w:val="18"/>
                <w:szCs w:val="18"/>
              </w:rPr>
              <w:t>(f)</w:t>
            </w:r>
          </w:p>
        </w:tc>
        <w:tc>
          <w:tcPr>
            <w:tcW w:w="567" w:type="dxa"/>
            <w:noWrap/>
            <w:vAlign w:val="center"/>
            <w:hideMark/>
          </w:tcPr>
          <w:p w14:paraId="5BF4C97E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58E2D4E1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9" w:type="dxa"/>
            <w:noWrap/>
            <w:vAlign w:val="center"/>
            <w:hideMark/>
          </w:tcPr>
          <w:p w14:paraId="110DA5B1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  <w:noWrap/>
            <w:vAlign w:val="center"/>
            <w:hideMark/>
          </w:tcPr>
          <w:p w14:paraId="539A24A2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5B7C3091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46602316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712ED8DB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noWrap/>
            <w:vAlign w:val="center"/>
            <w:hideMark/>
          </w:tcPr>
          <w:p w14:paraId="2D424FE8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640044FB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796338E2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E8A1EEC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43D1486F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4ED4982D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4CDEC59F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9504559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7811FFB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FB49FF2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7F68F6DA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59059F" w:rsidRPr="00C613A4" w14:paraId="480C9F32" w14:textId="77777777" w:rsidTr="0059059F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554446F8" w14:textId="77777777" w:rsidR="0059059F" w:rsidRPr="009971F2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71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8B2CF5">
              <w:rPr>
                <w:rFonts w:ascii="Times New Roman" w:hAnsi="Times New Roman" w:cs="Times New Roman"/>
                <w:sz w:val="18"/>
                <w:szCs w:val="18"/>
              </w:rPr>
              <w:t>(f)</w:t>
            </w:r>
          </w:p>
        </w:tc>
        <w:tc>
          <w:tcPr>
            <w:tcW w:w="567" w:type="dxa"/>
            <w:noWrap/>
            <w:vAlign w:val="center"/>
            <w:hideMark/>
          </w:tcPr>
          <w:p w14:paraId="376386EA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003B8B4A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9" w:type="dxa"/>
            <w:noWrap/>
            <w:vAlign w:val="center"/>
            <w:hideMark/>
          </w:tcPr>
          <w:p w14:paraId="075B45EA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  <w:noWrap/>
            <w:vAlign w:val="center"/>
            <w:hideMark/>
          </w:tcPr>
          <w:p w14:paraId="5395E60B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8A71984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7D8AAC39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4BFE0DA7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C5E9EC0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04FD18D9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7CAF024A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0F7B955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34" w:type="dxa"/>
            <w:noWrap/>
            <w:vAlign w:val="center"/>
            <w:hideMark/>
          </w:tcPr>
          <w:p w14:paraId="1A8DD3D0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4E03958C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7A8D0488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EF3CC19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9E983C5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4E70E83E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5C8A7DE5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59059F" w:rsidRPr="00C613A4" w14:paraId="36549F4D" w14:textId="77777777" w:rsidTr="0059059F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2744154F" w14:textId="77777777" w:rsidR="0059059F" w:rsidRPr="009971F2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71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8B2CF5">
              <w:rPr>
                <w:rFonts w:ascii="Times New Roman" w:hAnsi="Times New Roman" w:cs="Times New Roman"/>
                <w:sz w:val="18"/>
                <w:szCs w:val="18"/>
              </w:rPr>
              <w:t>(f)</w:t>
            </w:r>
          </w:p>
        </w:tc>
        <w:tc>
          <w:tcPr>
            <w:tcW w:w="567" w:type="dxa"/>
            <w:noWrap/>
            <w:vAlign w:val="center"/>
            <w:hideMark/>
          </w:tcPr>
          <w:p w14:paraId="79F250DC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0150DF8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9" w:type="dxa"/>
            <w:noWrap/>
            <w:vAlign w:val="center"/>
            <w:hideMark/>
          </w:tcPr>
          <w:p w14:paraId="22C5BB49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  <w:noWrap/>
            <w:vAlign w:val="center"/>
            <w:hideMark/>
          </w:tcPr>
          <w:p w14:paraId="16AEB158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46D63DEE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2412BFCF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7E5534B3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09" w:type="dxa"/>
            <w:noWrap/>
            <w:vAlign w:val="center"/>
            <w:hideMark/>
          </w:tcPr>
          <w:p w14:paraId="25D3A254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43072830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049D91B5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2BEB7F2F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047AEAEC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7A92FFBA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746971E9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C43F4DA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261516C1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1216AF80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0B577C9F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59059F" w:rsidRPr="00C613A4" w14:paraId="175DE533" w14:textId="77777777" w:rsidTr="0059059F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67702802" w14:textId="77777777" w:rsidR="0059059F" w:rsidRPr="009971F2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71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8B2CF5">
              <w:rPr>
                <w:rFonts w:ascii="Times New Roman" w:hAnsi="Times New Roman" w:cs="Times New Roman"/>
                <w:sz w:val="18"/>
                <w:szCs w:val="18"/>
              </w:rPr>
              <w:t xml:space="preserve">(m) </w:t>
            </w:r>
          </w:p>
        </w:tc>
        <w:tc>
          <w:tcPr>
            <w:tcW w:w="567" w:type="dxa"/>
            <w:noWrap/>
            <w:vAlign w:val="center"/>
            <w:hideMark/>
          </w:tcPr>
          <w:p w14:paraId="54BBC92A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43213470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9" w:type="dxa"/>
            <w:noWrap/>
            <w:vAlign w:val="center"/>
            <w:hideMark/>
          </w:tcPr>
          <w:p w14:paraId="6BE580E8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  <w:noWrap/>
            <w:vAlign w:val="center"/>
            <w:hideMark/>
          </w:tcPr>
          <w:p w14:paraId="5E8F246A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474D225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00AEB4E7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495EC521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53BD5A35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223A72AE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374E455E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50C7FDEA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2364E0E3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70142700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5029103A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52606A32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57D6D3EF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78D5482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33EFF384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59059F" w:rsidRPr="00C613A4" w14:paraId="7303C53D" w14:textId="77777777" w:rsidTr="0059059F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082E8BA1" w14:textId="77777777" w:rsidR="0059059F" w:rsidRPr="009971F2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71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8B2CF5">
              <w:rPr>
                <w:rFonts w:ascii="Times New Roman" w:hAnsi="Times New Roman" w:cs="Times New Roman"/>
                <w:sz w:val="18"/>
                <w:szCs w:val="18"/>
              </w:rPr>
              <w:t>(f)</w:t>
            </w:r>
          </w:p>
        </w:tc>
        <w:tc>
          <w:tcPr>
            <w:tcW w:w="567" w:type="dxa"/>
            <w:noWrap/>
            <w:vAlign w:val="center"/>
            <w:hideMark/>
          </w:tcPr>
          <w:p w14:paraId="7CAF5881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DE355D4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929" w:type="dxa"/>
            <w:noWrap/>
            <w:vAlign w:val="center"/>
            <w:hideMark/>
          </w:tcPr>
          <w:p w14:paraId="4560A7B7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  <w:noWrap/>
            <w:vAlign w:val="center"/>
            <w:hideMark/>
          </w:tcPr>
          <w:p w14:paraId="280F0181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2B98C86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0350E8A5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51F9AE00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72950859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5A6E20B6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4DE9D2FD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1E500AD4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7FBC3576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725BF6E3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4D1B4897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2ABCB8E0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250D320F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06462446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4BEA3518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59059F" w:rsidRPr="00C613A4" w14:paraId="3D57E3A3" w14:textId="77777777" w:rsidTr="0059059F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72B2A819" w14:textId="77777777" w:rsidR="0059059F" w:rsidRPr="009971F2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71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8B2CF5">
              <w:rPr>
                <w:rFonts w:ascii="Times New Roman" w:hAnsi="Times New Roman" w:cs="Times New Roman"/>
                <w:sz w:val="18"/>
                <w:szCs w:val="18"/>
              </w:rPr>
              <w:t>(f)</w:t>
            </w:r>
          </w:p>
        </w:tc>
        <w:tc>
          <w:tcPr>
            <w:tcW w:w="567" w:type="dxa"/>
            <w:noWrap/>
            <w:vAlign w:val="center"/>
            <w:hideMark/>
          </w:tcPr>
          <w:p w14:paraId="4AE7B97F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6C42510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9" w:type="dxa"/>
            <w:noWrap/>
            <w:vAlign w:val="center"/>
            <w:hideMark/>
          </w:tcPr>
          <w:p w14:paraId="1DCEAE2E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  <w:noWrap/>
            <w:vAlign w:val="center"/>
            <w:hideMark/>
          </w:tcPr>
          <w:p w14:paraId="1CFCEC9C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2E0DE49B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6607D02B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54C9F4DC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2C383B2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01A03376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79E2E9A4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112A2621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19056E12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005C7738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7656482D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71BE653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45FEFAB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5F7A5414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72F85EC0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59059F" w:rsidRPr="00C613A4" w14:paraId="563EBD9D" w14:textId="77777777" w:rsidTr="0059059F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6FC4AFAA" w14:textId="77777777" w:rsidR="0059059F" w:rsidRPr="009971F2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71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8B2CF5">
              <w:rPr>
                <w:rFonts w:ascii="Times New Roman" w:hAnsi="Times New Roman" w:cs="Times New Roman"/>
                <w:sz w:val="18"/>
                <w:szCs w:val="18"/>
              </w:rPr>
              <w:t>(f)</w:t>
            </w:r>
          </w:p>
        </w:tc>
        <w:tc>
          <w:tcPr>
            <w:tcW w:w="567" w:type="dxa"/>
            <w:noWrap/>
            <w:vAlign w:val="center"/>
            <w:hideMark/>
          </w:tcPr>
          <w:p w14:paraId="67940996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540B102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9" w:type="dxa"/>
            <w:noWrap/>
            <w:vAlign w:val="center"/>
            <w:hideMark/>
          </w:tcPr>
          <w:p w14:paraId="0DD37AB0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  <w:noWrap/>
            <w:vAlign w:val="center"/>
            <w:hideMark/>
          </w:tcPr>
          <w:p w14:paraId="05166711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477CA256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136C88B3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45C4EB22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2E7D425B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16677015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194392FF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506B1169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3687BBA4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10365BE5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10702774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39A636A7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88B7045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585EEB78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4C7C43B8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59059F" w:rsidRPr="00C613A4" w14:paraId="17E8C6E3" w14:textId="77777777" w:rsidTr="0059059F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3FFD0CB9" w14:textId="77777777" w:rsidR="0059059F" w:rsidRPr="009971F2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71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942D68">
              <w:rPr>
                <w:rFonts w:ascii="Times New Roman" w:hAnsi="Times New Roman" w:cs="Times New Roman"/>
                <w:sz w:val="18"/>
                <w:szCs w:val="18"/>
              </w:rPr>
              <w:t>(m)</w:t>
            </w:r>
          </w:p>
        </w:tc>
        <w:tc>
          <w:tcPr>
            <w:tcW w:w="567" w:type="dxa"/>
            <w:noWrap/>
            <w:vAlign w:val="center"/>
            <w:hideMark/>
          </w:tcPr>
          <w:p w14:paraId="69DDE321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005F6599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9" w:type="dxa"/>
            <w:noWrap/>
            <w:vAlign w:val="center"/>
            <w:hideMark/>
          </w:tcPr>
          <w:p w14:paraId="66C954AE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  <w:noWrap/>
            <w:vAlign w:val="center"/>
            <w:hideMark/>
          </w:tcPr>
          <w:p w14:paraId="54C27698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434C9636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6C2B6C28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58E132DD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52693DB2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2A70C7B5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43AA2FC3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72F730D7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1019A29E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42803A46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4C487615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2E6D7A0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CEAE05B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19ADC4A0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3A5CDF21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59059F" w:rsidRPr="00C613A4" w14:paraId="55D8F181" w14:textId="77777777" w:rsidTr="0059059F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5822BA65" w14:textId="77777777" w:rsidR="0059059F" w:rsidRPr="009971F2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71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942D68">
              <w:rPr>
                <w:rFonts w:ascii="Times New Roman" w:hAnsi="Times New Roman" w:cs="Times New Roman"/>
                <w:sz w:val="18"/>
                <w:szCs w:val="18"/>
              </w:rPr>
              <w:t>(m)</w:t>
            </w:r>
          </w:p>
        </w:tc>
        <w:tc>
          <w:tcPr>
            <w:tcW w:w="567" w:type="dxa"/>
            <w:noWrap/>
            <w:vAlign w:val="center"/>
            <w:hideMark/>
          </w:tcPr>
          <w:p w14:paraId="47559CEB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A71B040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9" w:type="dxa"/>
            <w:noWrap/>
            <w:vAlign w:val="center"/>
            <w:hideMark/>
          </w:tcPr>
          <w:p w14:paraId="368348AA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  <w:noWrap/>
            <w:vAlign w:val="center"/>
            <w:hideMark/>
          </w:tcPr>
          <w:p w14:paraId="65876B30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1727EA94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715EF6F2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6334912E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72B287DF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46136102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707D7240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1794EA01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46E1D971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615F9CEA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2C13A72F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09017851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18715E6C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5040020A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429B2B4D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59059F" w:rsidRPr="00C613A4" w14:paraId="60DFD8E3" w14:textId="77777777" w:rsidTr="0059059F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7EB5B51B" w14:textId="77777777" w:rsidR="0059059F" w:rsidRPr="009971F2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71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942D68">
              <w:rPr>
                <w:rFonts w:ascii="Times New Roman" w:hAnsi="Times New Roman" w:cs="Times New Roman"/>
                <w:sz w:val="18"/>
                <w:szCs w:val="18"/>
              </w:rPr>
              <w:t>(f)</w:t>
            </w:r>
          </w:p>
        </w:tc>
        <w:tc>
          <w:tcPr>
            <w:tcW w:w="567" w:type="dxa"/>
            <w:noWrap/>
            <w:vAlign w:val="center"/>
            <w:hideMark/>
          </w:tcPr>
          <w:p w14:paraId="1BF1C572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25306AFA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9" w:type="dxa"/>
            <w:noWrap/>
            <w:vAlign w:val="center"/>
            <w:hideMark/>
          </w:tcPr>
          <w:p w14:paraId="4D84B403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  <w:noWrap/>
            <w:vAlign w:val="center"/>
            <w:hideMark/>
          </w:tcPr>
          <w:p w14:paraId="76FAC3F5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0D3C8B4A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66B83DF8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452E33C0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188432BB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229AEB94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2C4C56B9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07A7B567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47E6DAC1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7E62E9A3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3AA1604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1F1B5E6A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7801BC81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75A9A34F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07EB170C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59059F" w:rsidRPr="00C613A4" w14:paraId="34C45CBE" w14:textId="77777777" w:rsidTr="0059059F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069058C8" w14:textId="77777777" w:rsidR="0059059F" w:rsidRPr="009971F2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71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942D68">
              <w:rPr>
                <w:rFonts w:ascii="Times New Roman" w:hAnsi="Times New Roman" w:cs="Times New Roman"/>
                <w:sz w:val="18"/>
                <w:szCs w:val="18"/>
              </w:rPr>
              <w:t>(f)</w:t>
            </w:r>
          </w:p>
        </w:tc>
        <w:tc>
          <w:tcPr>
            <w:tcW w:w="567" w:type="dxa"/>
            <w:noWrap/>
            <w:vAlign w:val="center"/>
            <w:hideMark/>
          </w:tcPr>
          <w:p w14:paraId="6AAA9BBD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2E258C82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9" w:type="dxa"/>
            <w:noWrap/>
            <w:vAlign w:val="center"/>
            <w:hideMark/>
          </w:tcPr>
          <w:p w14:paraId="718C31D0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  <w:noWrap/>
            <w:vAlign w:val="center"/>
            <w:hideMark/>
          </w:tcPr>
          <w:p w14:paraId="2A5FE98E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C8FC321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723D9AF5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406E9E44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EBA7AE1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03090453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0BF79DED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572424D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7B664D17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1EA86710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D86A675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71ACA194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06BFAB1F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02147D96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6722953E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59059F" w:rsidRPr="00C613A4" w14:paraId="641CD26C" w14:textId="77777777" w:rsidTr="0059059F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6C26C11C" w14:textId="77777777" w:rsidR="0059059F" w:rsidRPr="009971F2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71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942D68">
              <w:rPr>
                <w:rFonts w:ascii="Times New Roman" w:hAnsi="Times New Roman" w:cs="Times New Roman"/>
                <w:sz w:val="18"/>
                <w:szCs w:val="18"/>
              </w:rPr>
              <w:t>(m)</w:t>
            </w:r>
          </w:p>
        </w:tc>
        <w:tc>
          <w:tcPr>
            <w:tcW w:w="567" w:type="dxa"/>
            <w:noWrap/>
            <w:vAlign w:val="center"/>
            <w:hideMark/>
          </w:tcPr>
          <w:p w14:paraId="25CB3214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7F4CFA1C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9" w:type="dxa"/>
            <w:noWrap/>
            <w:vAlign w:val="center"/>
            <w:hideMark/>
          </w:tcPr>
          <w:p w14:paraId="47240400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  <w:noWrap/>
            <w:vAlign w:val="center"/>
            <w:hideMark/>
          </w:tcPr>
          <w:p w14:paraId="4BBA4958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449C8A89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447B943E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53F2ECA2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296CE216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512A3AA9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5C1948F9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511161A8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22DC44C6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77471221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7C8F70A6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25E18977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58636921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78C4FB17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37E194F8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59059F" w:rsidRPr="00C613A4" w14:paraId="6FBCB3A6" w14:textId="77777777" w:rsidTr="0059059F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40C15B64" w14:textId="77777777" w:rsidR="0059059F" w:rsidRPr="009971F2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71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84880">
              <w:rPr>
                <w:rFonts w:ascii="Times New Roman" w:hAnsi="Times New Roman" w:cs="Times New Roman"/>
                <w:sz w:val="18"/>
                <w:szCs w:val="18"/>
              </w:rPr>
              <w:t>(m)</w:t>
            </w:r>
          </w:p>
        </w:tc>
        <w:tc>
          <w:tcPr>
            <w:tcW w:w="567" w:type="dxa"/>
            <w:noWrap/>
            <w:vAlign w:val="center"/>
            <w:hideMark/>
          </w:tcPr>
          <w:p w14:paraId="54DBE338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12A8B7A9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9" w:type="dxa"/>
            <w:noWrap/>
            <w:vAlign w:val="center"/>
            <w:hideMark/>
          </w:tcPr>
          <w:p w14:paraId="6D9A797A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  <w:noWrap/>
            <w:vAlign w:val="center"/>
            <w:hideMark/>
          </w:tcPr>
          <w:p w14:paraId="5A33282B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7798D45B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3D17A5FD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4F47A95C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0B390F15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2704583F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6CBA2487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C183F5C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0943910E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00207765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7890FEBB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D89501B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47D313EB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07AFFECF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05CEF5EA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59059F" w:rsidRPr="00C613A4" w14:paraId="7CBDD02F" w14:textId="77777777" w:rsidTr="0059059F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3544D680" w14:textId="77777777" w:rsidR="0059059F" w:rsidRPr="009971F2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71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</w:t>
            </w:r>
            <w:r w:rsidRPr="00184880">
              <w:rPr>
                <w:rFonts w:ascii="Times New Roman" w:hAnsi="Times New Roman" w:cs="Times New Roman"/>
                <w:sz w:val="18"/>
                <w:szCs w:val="18"/>
              </w:rPr>
              <w:t xml:space="preserve"> (f)</w:t>
            </w:r>
          </w:p>
        </w:tc>
        <w:tc>
          <w:tcPr>
            <w:tcW w:w="567" w:type="dxa"/>
            <w:noWrap/>
            <w:vAlign w:val="center"/>
            <w:hideMark/>
          </w:tcPr>
          <w:p w14:paraId="2CE5B542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036766C5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9" w:type="dxa"/>
            <w:noWrap/>
            <w:vAlign w:val="center"/>
            <w:hideMark/>
          </w:tcPr>
          <w:p w14:paraId="30DE331D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  <w:noWrap/>
            <w:vAlign w:val="center"/>
            <w:hideMark/>
          </w:tcPr>
          <w:p w14:paraId="575BA511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71D86C97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16CAE0E2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0021F3AE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18E08D1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30F51305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44E7678E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7C7C8A06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50C80768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24D10B1B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02A3DAFC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6314B6A8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2CB04551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01600FB1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5D46B5EB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59059F" w:rsidRPr="00C613A4" w14:paraId="07F7F209" w14:textId="77777777" w:rsidTr="0059059F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18E8A23F" w14:textId="77777777" w:rsidR="0059059F" w:rsidRPr="009971F2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71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84880">
              <w:rPr>
                <w:rFonts w:ascii="Times New Roman" w:hAnsi="Times New Roman" w:cs="Times New Roman"/>
                <w:sz w:val="18"/>
                <w:szCs w:val="18"/>
              </w:rPr>
              <w:t>(m)</w:t>
            </w:r>
          </w:p>
        </w:tc>
        <w:tc>
          <w:tcPr>
            <w:tcW w:w="567" w:type="dxa"/>
            <w:noWrap/>
            <w:vAlign w:val="center"/>
            <w:hideMark/>
          </w:tcPr>
          <w:p w14:paraId="2FA51870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6BA75A73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9" w:type="dxa"/>
            <w:noWrap/>
            <w:vAlign w:val="center"/>
            <w:hideMark/>
          </w:tcPr>
          <w:p w14:paraId="0E45DED9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  <w:noWrap/>
            <w:vAlign w:val="center"/>
            <w:hideMark/>
          </w:tcPr>
          <w:p w14:paraId="2982E20E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1D2707E8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7D671A6E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776DF547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5067A6CB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33769948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67E32955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10B59B57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22151CF1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1F041634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7AD49BC2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49685DA2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43DCE8F1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0CE13E45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381E92F1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59059F" w:rsidRPr="00C613A4" w14:paraId="323ADC6B" w14:textId="77777777" w:rsidTr="0059059F">
        <w:trPr>
          <w:trHeight w:val="300"/>
        </w:trPr>
        <w:tc>
          <w:tcPr>
            <w:tcW w:w="846" w:type="dxa"/>
            <w:noWrap/>
            <w:vAlign w:val="center"/>
            <w:hideMark/>
          </w:tcPr>
          <w:p w14:paraId="4E0CE583" w14:textId="77777777" w:rsidR="0059059F" w:rsidRPr="009971F2" w:rsidRDefault="0059059F" w:rsidP="005905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71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84880">
              <w:rPr>
                <w:rFonts w:ascii="Times New Roman" w:hAnsi="Times New Roman" w:cs="Times New Roman"/>
                <w:sz w:val="18"/>
                <w:szCs w:val="18"/>
              </w:rPr>
              <w:t>(m)</w:t>
            </w:r>
          </w:p>
        </w:tc>
        <w:tc>
          <w:tcPr>
            <w:tcW w:w="567" w:type="dxa"/>
            <w:noWrap/>
            <w:vAlign w:val="center"/>
            <w:hideMark/>
          </w:tcPr>
          <w:p w14:paraId="5FCDACCD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706B28FC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29" w:type="dxa"/>
            <w:noWrap/>
            <w:vAlign w:val="center"/>
            <w:hideMark/>
          </w:tcPr>
          <w:p w14:paraId="5A1036B1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30" w:type="dxa"/>
            <w:noWrap/>
            <w:vAlign w:val="center"/>
            <w:hideMark/>
          </w:tcPr>
          <w:p w14:paraId="3B0F1AEA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4D884B17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00B58129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4E28A02A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079553CA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2" w:type="dxa"/>
            <w:noWrap/>
            <w:vAlign w:val="center"/>
            <w:hideMark/>
          </w:tcPr>
          <w:p w14:paraId="06BC13E0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7" w:type="dxa"/>
            <w:noWrap/>
            <w:vAlign w:val="center"/>
            <w:hideMark/>
          </w:tcPr>
          <w:p w14:paraId="78532148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2830CE1B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735F9A87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35B81A24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72CF9C89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21B51C39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3C087247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09" w:type="dxa"/>
            <w:noWrap/>
            <w:vAlign w:val="center"/>
            <w:hideMark/>
          </w:tcPr>
          <w:p w14:paraId="2B14D0C8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14:paraId="589A4AF7" w14:textId="77777777" w:rsidR="0059059F" w:rsidRPr="00C613A4" w:rsidRDefault="0059059F" w:rsidP="005905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13A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</w:tbl>
    <w:p w14:paraId="255FA04F" w14:textId="54644F6D" w:rsidR="00CD4E79" w:rsidRPr="00094BFE" w:rsidRDefault="00FA4D41" w:rsidP="002605FE">
      <w:pPr>
        <w:rPr>
          <w:rFonts w:ascii="Times New Roman" w:hAnsi="Times New Roman" w:cs="Times New Roman"/>
          <w:b/>
          <w:bCs/>
        </w:rPr>
      </w:pPr>
      <w:r w:rsidRPr="00F91DC1">
        <w:rPr>
          <w:rFonts w:ascii="Times New Roman" w:hAnsi="Times New Roman" w:cs="Times New Roman"/>
          <w:b/>
          <w:bCs/>
        </w:rPr>
        <w:t>Supplementary</w:t>
      </w:r>
      <w:r w:rsidR="00BC6175">
        <w:rPr>
          <w:rFonts w:ascii="Times New Roman" w:hAnsi="Times New Roman" w:cs="Times New Roman"/>
          <w:b/>
          <w:bCs/>
        </w:rPr>
        <w:t xml:space="preserve"> file </w:t>
      </w:r>
      <w:r w:rsidR="00646BB9">
        <w:rPr>
          <w:rFonts w:ascii="Times New Roman" w:hAnsi="Times New Roman" w:cs="Times New Roman"/>
          <w:b/>
          <w:bCs/>
        </w:rPr>
        <w:t>S1</w:t>
      </w:r>
      <w:r w:rsidRPr="00F91DC1">
        <w:rPr>
          <w:rFonts w:ascii="Times New Roman" w:hAnsi="Times New Roman" w:cs="Times New Roman"/>
          <w:b/>
          <w:bCs/>
        </w:rPr>
        <w:t>. Results of Von Frey test</w:t>
      </w:r>
      <w:r w:rsidR="00766E86">
        <w:rPr>
          <w:rFonts w:ascii="Times New Roman" w:hAnsi="Times New Roman" w:cs="Times New Roman"/>
          <w:b/>
          <w:bCs/>
        </w:rPr>
        <w:t>ing</w:t>
      </w:r>
      <w:r w:rsidRPr="00F91DC1">
        <w:rPr>
          <w:rFonts w:ascii="Times New Roman" w:hAnsi="Times New Roman" w:cs="Times New Roman"/>
          <w:b/>
          <w:bCs/>
        </w:rPr>
        <w:t xml:space="preserve">, per each minipig, day </w:t>
      </w:r>
      <w:r w:rsidRPr="00F91DC1">
        <w:rPr>
          <w:rFonts w:ascii="Times New Roman" w:hAnsi="Times New Roman" w:cs="Times New Roman"/>
        </w:rPr>
        <w:t>(Pre MI, Post MI and Post MI-endpoint)</w:t>
      </w:r>
      <w:r w:rsidRPr="00F91DC1">
        <w:rPr>
          <w:rFonts w:ascii="Times New Roman" w:hAnsi="Times New Roman" w:cs="Times New Roman"/>
          <w:b/>
          <w:bCs/>
        </w:rPr>
        <w:t xml:space="preserve"> and site </w:t>
      </w:r>
      <w:r w:rsidRPr="00F91DC1">
        <w:rPr>
          <w:rFonts w:ascii="Times New Roman" w:hAnsi="Times New Roman" w:cs="Times New Roman"/>
        </w:rPr>
        <w:t>(LF: left forearm;</w:t>
      </w:r>
      <w:r w:rsidR="000B50BC">
        <w:rPr>
          <w:rFonts w:ascii="Times New Roman" w:hAnsi="Times New Roman" w:cs="Times New Roman"/>
        </w:rPr>
        <w:t xml:space="preserve"> </w:t>
      </w:r>
      <w:r w:rsidRPr="00F91DC1">
        <w:rPr>
          <w:rFonts w:ascii="Times New Roman" w:hAnsi="Times New Roman" w:cs="Times New Roman"/>
        </w:rPr>
        <w:t>RF: right forearm; LC: left chest; RC: right chest; LN: left neck; RN: right neck</w:t>
      </w:r>
      <w:r w:rsidR="00BA2BF3">
        <w:rPr>
          <w:rFonts w:ascii="Times New Roman" w:hAnsi="Times New Roman" w:cs="Times New Roman"/>
        </w:rPr>
        <w:t>)</w:t>
      </w:r>
      <w:r w:rsidRPr="00F91DC1">
        <w:rPr>
          <w:rFonts w:ascii="Times New Roman" w:hAnsi="Times New Roman" w:cs="Times New Roman"/>
        </w:rPr>
        <w:t xml:space="preserve">. </w:t>
      </w:r>
      <w:r w:rsidR="00F91DC1" w:rsidRPr="00F91DC1">
        <w:rPr>
          <w:rFonts w:ascii="Times New Roman" w:hAnsi="Times New Roman" w:cs="Times New Roman"/>
        </w:rPr>
        <w:t xml:space="preserve">f: females; m: males. </w:t>
      </w:r>
      <w:r w:rsidR="00094BFE">
        <w:rPr>
          <w:rFonts w:ascii="Times New Roman" w:hAnsi="Times New Roman" w:cs="Times New Roman"/>
        </w:rPr>
        <w:t>Tested filaments: 1, 2, 4, 8, 10, 15, 26, 60, 100, 180, 300 g/cm</w:t>
      </w:r>
      <w:r w:rsidR="00094BFE" w:rsidRPr="00094BFE">
        <w:rPr>
          <w:rFonts w:ascii="Times New Roman" w:hAnsi="Times New Roman" w:cs="Times New Roman"/>
          <w:vertAlign w:val="superscript"/>
        </w:rPr>
        <w:t>2</w:t>
      </w:r>
      <w:r w:rsidR="00094BFE">
        <w:rPr>
          <w:rFonts w:ascii="Times New Roman" w:hAnsi="Times New Roman" w:cs="Times New Roman"/>
        </w:rPr>
        <w:t>.</w:t>
      </w:r>
    </w:p>
    <w:sectPr w:rsidR="00CD4E79" w:rsidRPr="00094BFE" w:rsidSect="00D621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6A5B10" w14:textId="77777777" w:rsidR="00734402" w:rsidRDefault="00734402" w:rsidP="002605FE">
      <w:pPr>
        <w:spacing w:after="0" w:line="240" w:lineRule="auto"/>
      </w:pPr>
      <w:r>
        <w:separator/>
      </w:r>
    </w:p>
  </w:endnote>
  <w:endnote w:type="continuationSeparator" w:id="0">
    <w:p w14:paraId="79FF8241" w14:textId="77777777" w:rsidR="00734402" w:rsidRDefault="00734402" w:rsidP="002605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8BE8A90C-5E2A-4D2F-82C4-A5D80F325B8A}"/>
    <w:embedBold r:id="rId2" w:fontKey="{41A3D363-EB1C-46CC-94A6-A9BFC0F622AA}"/>
    <w:embedItalic r:id="rId3" w:fontKey="{5999AAD5-C603-4413-8878-99F0387A7466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4" w:fontKey="{A3FB4903-AD3E-4D2E-8180-9885A0C83796}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C87E37" w14:textId="77777777" w:rsidR="00734402" w:rsidRDefault="00734402" w:rsidP="002605FE">
      <w:pPr>
        <w:spacing w:after="0" w:line="240" w:lineRule="auto"/>
      </w:pPr>
      <w:r>
        <w:separator/>
      </w:r>
    </w:p>
  </w:footnote>
  <w:footnote w:type="continuationSeparator" w:id="0">
    <w:p w14:paraId="2F264226" w14:textId="77777777" w:rsidR="00734402" w:rsidRDefault="00734402" w:rsidP="002605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9838E4"/>
    <w:multiLevelType w:val="hybridMultilevel"/>
    <w:tmpl w:val="FE440E0C"/>
    <w:lvl w:ilvl="0" w:tplc="250468DA">
      <w:start w:val="5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8F782A"/>
    <w:multiLevelType w:val="hybridMultilevel"/>
    <w:tmpl w:val="54FE3034"/>
    <w:lvl w:ilvl="0" w:tplc="D1B47F26">
      <w:start w:val="5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7533078">
    <w:abstractNumId w:val="0"/>
  </w:num>
  <w:num w:numId="2" w16cid:durableId="7801469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5FE"/>
    <w:rsid w:val="00006BE3"/>
    <w:rsid w:val="00017F80"/>
    <w:rsid w:val="00094BFE"/>
    <w:rsid w:val="000977F8"/>
    <w:rsid w:val="000B02FD"/>
    <w:rsid w:val="000B50BC"/>
    <w:rsid w:val="001112F2"/>
    <w:rsid w:val="00184880"/>
    <w:rsid w:val="001B10CD"/>
    <w:rsid w:val="00226988"/>
    <w:rsid w:val="002605FE"/>
    <w:rsid w:val="003207C9"/>
    <w:rsid w:val="003351D2"/>
    <w:rsid w:val="00365B6F"/>
    <w:rsid w:val="003B78D0"/>
    <w:rsid w:val="004F463C"/>
    <w:rsid w:val="0059059F"/>
    <w:rsid w:val="0064264D"/>
    <w:rsid w:val="006442F1"/>
    <w:rsid w:val="00646BB9"/>
    <w:rsid w:val="00667971"/>
    <w:rsid w:val="006A62AC"/>
    <w:rsid w:val="006C0DBB"/>
    <w:rsid w:val="006F3FAA"/>
    <w:rsid w:val="00707208"/>
    <w:rsid w:val="00721904"/>
    <w:rsid w:val="00734402"/>
    <w:rsid w:val="0076633E"/>
    <w:rsid w:val="00766E86"/>
    <w:rsid w:val="00776898"/>
    <w:rsid w:val="007951DD"/>
    <w:rsid w:val="00812EB3"/>
    <w:rsid w:val="008132A4"/>
    <w:rsid w:val="00831263"/>
    <w:rsid w:val="00844D9C"/>
    <w:rsid w:val="008B2CF5"/>
    <w:rsid w:val="00933AB1"/>
    <w:rsid w:val="00942D68"/>
    <w:rsid w:val="0094627C"/>
    <w:rsid w:val="009769E3"/>
    <w:rsid w:val="009971F2"/>
    <w:rsid w:val="009A71EE"/>
    <w:rsid w:val="00A00DCB"/>
    <w:rsid w:val="00A97AE1"/>
    <w:rsid w:val="00AA5277"/>
    <w:rsid w:val="00B26B1F"/>
    <w:rsid w:val="00B71C86"/>
    <w:rsid w:val="00B87454"/>
    <w:rsid w:val="00BA2BF3"/>
    <w:rsid w:val="00BA4962"/>
    <w:rsid w:val="00BC6175"/>
    <w:rsid w:val="00C04F66"/>
    <w:rsid w:val="00C41AC3"/>
    <w:rsid w:val="00C613A4"/>
    <w:rsid w:val="00CD4E79"/>
    <w:rsid w:val="00CE59AC"/>
    <w:rsid w:val="00D21BCD"/>
    <w:rsid w:val="00D35B80"/>
    <w:rsid w:val="00D621E3"/>
    <w:rsid w:val="00D84CB1"/>
    <w:rsid w:val="00D95B5F"/>
    <w:rsid w:val="00DE2439"/>
    <w:rsid w:val="00DE5ECE"/>
    <w:rsid w:val="00E1407D"/>
    <w:rsid w:val="00E87269"/>
    <w:rsid w:val="00EA3850"/>
    <w:rsid w:val="00EF3D87"/>
    <w:rsid w:val="00EF7EFC"/>
    <w:rsid w:val="00F24204"/>
    <w:rsid w:val="00F41F5F"/>
    <w:rsid w:val="00F730BC"/>
    <w:rsid w:val="00F91DC1"/>
    <w:rsid w:val="00FA4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FCBBAB"/>
  <w15:chartTrackingRefBased/>
  <w15:docId w15:val="{6CA7A125-3D56-4CB4-A612-88A476AA3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5FE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05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05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05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05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05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05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05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05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05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05F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05F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05F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05F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05FE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05F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05FE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05F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05FE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605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605F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05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2605F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605FE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2605FE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605FE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2605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05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05FE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605F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605FE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605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05FE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05FE"/>
    <w:rPr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605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05F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605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05FE"/>
    <w:rPr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2605F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605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812EB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812EB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274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8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ucci, Mariafrancesca (DBMR)</dc:creator>
  <cp:keywords/>
  <dc:description/>
  <cp:lastModifiedBy>Petrucci, Mariafrancesca (EAC)</cp:lastModifiedBy>
  <cp:revision>34</cp:revision>
  <dcterms:created xsi:type="dcterms:W3CDTF">2024-09-12T16:20:00Z</dcterms:created>
  <dcterms:modified xsi:type="dcterms:W3CDTF">2025-09-11T11:14:00Z</dcterms:modified>
</cp:coreProperties>
</file>